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01BB3" w14:textId="77777777" w:rsidR="005F137E" w:rsidRPr="002579A0" w:rsidRDefault="005F137E" w:rsidP="005F137E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03E7F51" w14:textId="77777777" w:rsidR="005F137E" w:rsidRPr="002579A0" w:rsidRDefault="005F137E" w:rsidP="005F137E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2450"/>
        <w:gridCol w:w="3790"/>
      </w:tblGrid>
      <w:tr w:rsidR="005F137E" w:rsidRPr="002579A0" w14:paraId="6A6CAF36" w14:textId="77777777" w:rsidTr="00E1058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71B2C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stitution</w:t>
            </w:r>
          </w:p>
        </w:tc>
        <w:tc>
          <w:tcPr>
            <w:tcW w:w="2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A2B2A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stitutional Type and Minority Serving Institution Status</w:t>
            </w:r>
          </w:p>
        </w:tc>
        <w:tc>
          <w:tcPr>
            <w:tcW w:w="3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6F5B3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stitutional Characteristics</w:t>
            </w:r>
          </w:p>
        </w:tc>
      </w:tr>
      <w:tr w:rsidR="005F137E" w:rsidRPr="002579A0" w14:paraId="195D3B80" w14:textId="77777777" w:rsidTr="00E1058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AACFE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lifornia State University, Northridge (CSUN)</w:t>
            </w:r>
          </w:p>
        </w:tc>
        <w:tc>
          <w:tcPr>
            <w:tcW w:w="2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B6835" w14:textId="77777777" w:rsidR="005F137E" w:rsidRPr="002579A0" w:rsidRDefault="005F137E" w:rsidP="00E1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blic</w:t>
            </w:r>
          </w:p>
          <w:p w14:paraId="4379B496" w14:textId="77777777" w:rsidR="005F137E" w:rsidRPr="002579A0" w:rsidRDefault="005F137E" w:rsidP="00E1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I/ AANAPISI</w:t>
            </w:r>
          </w:p>
        </w:tc>
        <w:tc>
          <w:tcPr>
            <w:tcW w:w="3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1B7BC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dergraduate Enrollment: 36,979</w:t>
            </w:r>
          </w:p>
          <w:p w14:paraId="55C26796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mission Rate: 48%</w:t>
            </w:r>
          </w:p>
          <w:p w14:paraId="1E0CB97D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ell Grant </w:t>
            </w:r>
          </w:p>
          <w:p w14:paraId="6934BBA3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cipients: 54%</w:t>
            </w:r>
          </w:p>
          <w:p w14:paraId="270F4424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0FB5F073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51D6174F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1D491FFF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F137E" w:rsidRPr="002579A0" w14:paraId="033EEF1E" w14:textId="77777777" w:rsidTr="00E1058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06A61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lifornia State University, Long Beach (CSULB)</w:t>
            </w:r>
          </w:p>
        </w:tc>
        <w:tc>
          <w:tcPr>
            <w:tcW w:w="2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DCCA6" w14:textId="77777777" w:rsidR="005F137E" w:rsidRPr="002579A0" w:rsidRDefault="005F137E" w:rsidP="00E1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blic</w:t>
            </w:r>
          </w:p>
          <w:p w14:paraId="2460EC1A" w14:textId="77777777" w:rsidR="005F137E" w:rsidRPr="002579A0" w:rsidRDefault="005F137E" w:rsidP="00E1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I/AANAPISI</w:t>
            </w:r>
          </w:p>
        </w:tc>
        <w:tc>
          <w:tcPr>
            <w:tcW w:w="3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E5539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dergraduate Enrollment: 32,025</w:t>
            </w:r>
          </w:p>
          <w:p w14:paraId="192832E4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mission Rate: 32%</w:t>
            </w:r>
          </w:p>
          <w:p w14:paraId="36351DBC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ll Grant recipients: 51%</w:t>
            </w:r>
          </w:p>
          <w:p w14:paraId="2EC28506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7775F4D8" w14:textId="77777777" w:rsidR="005F137E" w:rsidRPr="002579A0" w:rsidRDefault="005F137E" w:rsidP="00E1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F137E" w:rsidRPr="002579A0" w14:paraId="70251816" w14:textId="77777777" w:rsidTr="00E1058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81410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avier University of Louisiana (XULA)</w:t>
            </w:r>
          </w:p>
        </w:tc>
        <w:tc>
          <w:tcPr>
            <w:tcW w:w="2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66C33" w14:textId="77777777" w:rsidR="005F137E" w:rsidRPr="002579A0" w:rsidRDefault="005F137E" w:rsidP="00E1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ivate</w:t>
            </w:r>
          </w:p>
          <w:p w14:paraId="6401CED2" w14:textId="77777777" w:rsidR="005F137E" w:rsidRPr="002579A0" w:rsidRDefault="005F137E" w:rsidP="00E1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CU</w:t>
            </w:r>
          </w:p>
        </w:tc>
        <w:tc>
          <w:tcPr>
            <w:tcW w:w="3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83684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dergraduate Enrollment: 2,344</w:t>
            </w:r>
          </w:p>
          <w:p w14:paraId="1D0032D5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mission Rate: 62%</w:t>
            </w:r>
          </w:p>
          <w:p w14:paraId="2BAAD6CB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ell Grant </w:t>
            </w:r>
          </w:p>
          <w:p w14:paraId="53FEF32D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cipients: 54% </w:t>
            </w:r>
          </w:p>
          <w:p w14:paraId="76C3DF7C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53618597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5F4EE146" w14:textId="77777777" w:rsidR="005F137E" w:rsidRPr="002579A0" w:rsidRDefault="005F137E" w:rsidP="00E1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F137E" w:rsidRPr="002579A0" w14:paraId="6ED9D5CA" w14:textId="77777777" w:rsidTr="00E1058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A0624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iversity of Texas at El Paso (UTEP)</w:t>
            </w:r>
          </w:p>
        </w:tc>
        <w:tc>
          <w:tcPr>
            <w:tcW w:w="2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A808D" w14:textId="77777777" w:rsidR="005F137E" w:rsidRPr="002579A0" w:rsidRDefault="005F137E" w:rsidP="00E1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blic</w:t>
            </w:r>
          </w:p>
          <w:p w14:paraId="17D2632A" w14:textId="77777777" w:rsidR="005F137E" w:rsidRPr="002579A0" w:rsidRDefault="005F137E" w:rsidP="00E1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I</w:t>
            </w:r>
          </w:p>
          <w:p w14:paraId="7D32EFBC" w14:textId="77777777" w:rsidR="005F137E" w:rsidRPr="002579A0" w:rsidRDefault="005F137E" w:rsidP="00E1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40951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dergraduate Enrollment: 20,004</w:t>
            </w:r>
          </w:p>
          <w:p w14:paraId="4F863261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dmission Rate: 100% </w:t>
            </w:r>
          </w:p>
          <w:p w14:paraId="6A4797CA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ell Grant </w:t>
            </w:r>
          </w:p>
          <w:p w14:paraId="57971771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cipients: 57%</w:t>
            </w:r>
          </w:p>
          <w:p w14:paraId="5A6B3BF1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5EE769FC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F137E" w:rsidRPr="002579A0" w14:paraId="7BDC4108" w14:textId="77777777" w:rsidTr="00E1058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BA024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rtland State University (PSU)</w:t>
            </w:r>
          </w:p>
        </w:tc>
        <w:tc>
          <w:tcPr>
            <w:tcW w:w="2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B655D" w14:textId="77777777" w:rsidR="005F137E" w:rsidRPr="002579A0" w:rsidRDefault="005F137E" w:rsidP="00E1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blic</w:t>
            </w:r>
          </w:p>
          <w:p w14:paraId="521C63EC" w14:textId="77777777" w:rsidR="005F137E" w:rsidRPr="002579A0" w:rsidRDefault="005F137E" w:rsidP="00E1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erging HSI</w:t>
            </w:r>
          </w:p>
        </w:tc>
        <w:tc>
          <w:tcPr>
            <w:tcW w:w="3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224FC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dergraduate Enrollment: 19,648</w:t>
            </w:r>
          </w:p>
          <w:p w14:paraId="6CC19FA0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dmission Rate: 89% </w:t>
            </w:r>
          </w:p>
          <w:p w14:paraId="5B15B349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ell Grant </w:t>
            </w:r>
          </w:p>
          <w:p w14:paraId="6A8BE297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cipients: 40%</w:t>
            </w:r>
          </w:p>
          <w:p w14:paraId="1380AA5A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4A13FCF6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F137E" w:rsidRPr="002579A0" w14:paraId="72B67F48" w14:textId="77777777" w:rsidTr="00E1058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7BDAD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rgan State University (MSU)</w:t>
            </w:r>
          </w:p>
        </w:tc>
        <w:tc>
          <w:tcPr>
            <w:tcW w:w="2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473BB" w14:textId="77777777" w:rsidR="005F137E" w:rsidRPr="002579A0" w:rsidRDefault="005F137E" w:rsidP="00E1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blic</w:t>
            </w:r>
          </w:p>
          <w:p w14:paraId="5708BDA0" w14:textId="77777777" w:rsidR="005F137E" w:rsidRPr="002579A0" w:rsidRDefault="005F137E" w:rsidP="00E1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CU</w:t>
            </w:r>
          </w:p>
          <w:p w14:paraId="055F8429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DD4FD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dergraduate Enrollment: 6,294</w:t>
            </w:r>
          </w:p>
          <w:p w14:paraId="76C0BB4F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dmission Rate: 60% </w:t>
            </w:r>
          </w:p>
          <w:p w14:paraId="5ADEB7E3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ell Grant </w:t>
            </w:r>
          </w:p>
          <w:p w14:paraId="2D4178C6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cipients: 56% </w:t>
            </w:r>
          </w:p>
          <w:p w14:paraId="43C320B1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2FC9FB32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F137E" w:rsidRPr="002579A0" w14:paraId="7D2CA190" w14:textId="77777777" w:rsidTr="00E1058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DF05B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University of Maryland, Baltimore County (UMBC)</w:t>
            </w:r>
          </w:p>
        </w:tc>
        <w:tc>
          <w:tcPr>
            <w:tcW w:w="2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AAF00" w14:textId="77777777" w:rsidR="005F137E" w:rsidRPr="002579A0" w:rsidRDefault="005F137E" w:rsidP="00E1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blic</w:t>
            </w:r>
          </w:p>
          <w:p w14:paraId="2B58419B" w14:textId="77777777" w:rsidR="005F137E" w:rsidRPr="002579A0" w:rsidRDefault="005F137E" w:rsidP="00E1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ANAPISI</w:t>
            </w:r>
          </w:p>
        </w:tc>
        <w:tc>
          <w:tcPr>
            <w:tcW w:w="3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9B065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dergraduate Enrollment: 11,144</w:t>
            </w:r>
          </w:p>
          <w:p w14:paraId="015111C6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dmission Rate: 57% </w:t>
            </w:r>
          </w:p>
          <w:p w14:paraId="1E238ECE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ell Grant </w:t>
            </w:r>
          </w:p>
          <w:p w14:paraId="552A3F51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cipients: 28% </w:t>
            </w:r>
          </w:p>
          <w:p w14:paraId="50CBDA88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378B7C4F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F137E" w:rsidRPr="002579A0" w14:paraId="0F2385C7" w14:textId="77777777" w:rsidTr="00E1058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EFA5D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F BUILD:</w:t>
            </w:r>
          </w:p>
          <w:p w14:paraId="6F178EBC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ILD site: San Francisco State University (SF State) &amp; Research-intensive partner institution: University of California, San Francisco (UCSF)</w:t>
            </w:r>
          </w:p>
        </w:tc>
        <w:tc>
          <w:tcPr>
            <w:tcW w:w="2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BB10A" w14:textId="77777777" w:rsidR="005F137E" w:rsidRPr="002579A0" w:rsidRDefault="005F137E" w:rsidP="00E1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2253B875" w14:textId="77777777" w:rsidR="005F137E" w:rsidRPr="002579A0" w:rsidRDefault="005F137E" w:rsidP="00E1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00D822AB" w14:textId="77777777" w:rsidR="005F137E" w:rsidRPr="002579A0" w:rsidRDefault="005F137E" w:rsidP="00E1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blic // Public</w:t>
            </w:r>
          </w:p>
          <w:p w14:paraId="7EB6BC81" w14:textId="77777777" w:rsidR="005F137E" w:rsidRPr="002579A0" w:rsidRDefault="005F137E" w:rsidP="00E1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I &amp; AANAPISI// N/A</w:t>
            </w:r>
          </w:p>
        </w:tc>
        <w:tc>
          <w:tcPr>
            <w:tcW w:w="3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A9E85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F State:</w:t>
            </w:r>
          </w:p>
          <w:p w14:paraId="6C502ADB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dergraduate Enrollment: 25,867</w:t>
            </w:r>
          </w:p>
          <w:p w14:paraId="5A890BE4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dmission Rate: 68% </w:t>
            </w:r>
          </w:p>
          <w:p w14:paraId="569A1F3D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ell Grant </w:t>
            </w:r>
          </w:p>
          <w:p w14:paraId="71AD5933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cipients: 45% </w:t>
            </w:r>
          </w:p>
          <w:p w14:paraId="2243E4E7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21B130A3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25A391F7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F137E" w:rsidRPr="002579A0" w14:paraId="2F998D08" w14:textId="77777777" w:rsidTr="00E1058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FDCFC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BUILD Detroit:</w:t>
            </w:r>
          </w:p>
          <w:p w14:paraId="215DAA82" w14:textId="77777777" w:rsidR="005F137E" w:rsidRPr="002579A0" w:rsidRDefault="005F137E" w:rsidP="00E1058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2162F37A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UILD site: University of Detroit Mercy (UDM) &amp; Research-intensive partner institution: Wayne State University (WSU) </w:t>
            </w:r>
          </w:p>
        </w:tc>
        <w:tc>
          <w:tcPr>
            <w:tcW w:w="2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35646" w14:textId="77777777" w:rsidR="005F137E" w:rsidRPr="002579A0" w:rsidRDefault="005F137E" w:rsidP="00E1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ivate Catholic</w:t>
            </w:r>
          </w:p>
          <w:p w14:paraId="22B1BC29" w14:textId="77777777" w:rsidR="005F137E" w:rsidRPr="002579A0" w:rsidRDefault="005F137E" w:rsidP="00E1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  <w:p w14:paraId="178C26C5" w14:textId="77777777" w:rsidR="005F137E" w:rsidRPr="002579A0" w:rsidRDefault="005F137E" w:rsidP="00E1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6B81E0B" w14:textId="77777777" w:rsidR="005F137E" w:rsidRPr="002579A0" w:rsidRDefault="005F137E" w:rsidP="00E1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blic</w:t>
            </w:r>
          </w:p>
          <w:p w14:paraId="10657AF8" w14:textId="77777777" w:rsidR="005F137E" w:rsidRPr="002579A0" w:rsidRDefault="005F137E" w:rsidP="00E1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  <w:p w14:paraId="202B3005" w14:textId="77777777" w:rsidR="005F137E" w:rsidRPr="002579A0" w:rsidRDefault="005F137E" w:rsidP="00E1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33DE04F0" w14:textId="77777777" w:rsidR="005F137E" w:rsidRPr="002579A0" w:rsidRDefault="005F137E" w:rsidP="00E1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02BD9" w14:textId="77777777" w:rsidR="005F137E" w:rsidRPr="002579A0" w:rsidRDefault="005F137E" w:rsidP="00E1058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dergraduate Enrollment (UDM): 11,144</w:t>
            </w:r>
          </w:p>
          <w:p w14:paraId="554F1AAB" w14:textId="77777777" w:rsidR="005F137E" w:rsidRPr="002579A0" w:rsidRDefault="005F137E" w:rsidP="00E1058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dmission Rate (UDM): 78% </w:t>
            </w:r>
          </w:p>
          <w:p w14:paraId="56BEEF1B" w14:textId="77777777" w:rsidR="005F137E" w:rsidRPr="002579A0" w:rsidRDefault="005F137E" w:rsidP="00E1058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ell Grant </w:t>
            </w:r>
          </w:p>
          <w:p w14:paraId="75E7C89B" w14:textId="77777777" w:rsidR="005F137E" w:rsidRPr="002579A0" w:rsidRDefault="005F137E" w:rsidP="00E1058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cipients: 29%</w:t>
            </w:r>
          </w:p>
          <w:p w14:paraId="5807CE6E" w14:textId="77777777" w:rsidR="005F137E" w:rsidRPr="002579A0" w:rsidRDefault="005F137E" w:rsidP="00E10588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E872FFF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dergraduate Enrollment (Wayne State): 16,728</w:t>
            </w:r>
          </w:p>
          <w:p w14:paraId="634921E7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dmission Rate (Wayne State): 81% </w:t>
            </w:r>
          </w:p>
          <w:p w14:paraId="07A673B6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ell Grant </w:t>
            </w:r>
          </w:p>
          <w:p w14:paraId="17B1C9F6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cipients: 45% </w:t>
            </w:r>
          </w:p>
          <w:p w14:paraId="1A9DA8BA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2D5EB08D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24A7E7EB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5878DBEA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F137E" w:rsidRPr="002579A0" w14:paraId="3FBC919E" w14:textId="77777777" w:rsidTr="00E1058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42A66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iversity of Alaska, Fairbanks (UAF)</w:t>
            </w:r>
          </w:p>
        </w:tc>
        <w:tc>
          <w:tcPr>
            <w:tcW w:w="2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B5143" w14:textId="77777777" w:rsidR="005F137E" w:rsidRPr="002579A0" w:rsidRDefault="005F137E" w:rsidP="00E1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blic</w:t>
            </w:r>
          </w:p>
          <w:p w14:paraId="118958C0" w14:textId="77777777" w:rsidR="005F137E" w:rsidRPr="002579A0" w:rsidRDefault="005F137E" w:rsidP="00E10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NH</w:t>
            </w:r>
          </w:p>
        </w:tc>
        <w:tc>
          <w:tcPr>
            <w:tcW w:w="3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E7652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dergraduate Enrollment: 5,432</w:t>
            </w:r>
          </w:p>
          <w:p w14:paraId="74AE06F2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dmission Rate: 73% </w:t>
            </w:r>
          </w:p>
          <w:p w14:paraId="534D65FA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ell Grant </w:t>
            </w:r>
          </w:p>
          <w:p w14:paraId="5B4E0F98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79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cipients: 21% </w:t>
            </w:r>
          </w:p>
          <w:p w14:paraId="5CB92A03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468D8F3A" w14:textId="77777777" w:rsidR="005F137E" w:rsidRPr="002579A0" w:rsidRDefault="005F137E" w:rsidP="00E1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</w:tbl>
    <w:p w14:paraId="402B234E" w14:textId="77777777" w:rsidR="005F137E" w:rsidRPr="002579A0" w:rsidRDefault="005F137E" w:rsidP="005F137E">
      <w:pPr>
        <w:rPr>
          <w:color w:val="000000" w:themeColor="text1"/>
        </w:rPr>
      </w:pPr>
    </w:p>
    <w:p w14:paraId="6DAB1E7A" w14:textId="77777777" w:rsidR="00AA38FB" w:rsidRPr="00BB135B" w:rsidRDefault="00AA38FB" w:rsidP="00AA38FB">
      <w:pPr>
        <w:keepNext/>
        <w:spacing w:line="240" w:lineRule="auto"/>
        <w:rPr>
          <w:rFonts w:ascii="Times New Roman" w:eastAsia="Times New Roman" w:hAnsi="Times New Roman" w:cs="Times New Roman"/>
          <w:b/>
          <w:i/>
          <w:color w:val="000000" w:themeColor="text1"/>
          <w:sz w:val="28"/>
          <w:szCs w:val="24"/>
        </w:rPr>
      </w:pPr>
    </w:p>
    <w:p w14:paraId="58BD1AF7" w14:textId="77777777" w:rsidR="00AA38FB" w:rsidRPr="002579A0" w:rsidRDefault="00AA38FB" w:rsidP="00AA38FB">
      <w:pPr>
        <w:spacing w:line="240" w:lineRule="auto"/>
        <w:ind w:firstLine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9C05E41" w14:textId="77777777" w:rsidR="00B702E1" w:rsidRDefault="00B702E1"/>
    <w:sectPr w:rsidR="00B702E1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EE105" w14:textId="77777777" w:rsidR="00976AA0" w:rsidRDefault="00976AA0" w:rsidP="00AA38FB">
      <w:pPr>
        <w:spacing w:line="240" w:lineRule="auto"/>
      </w:pPr>
      <w:r>
        <w:separator/>
      </w:r>
    </w:p>
  </w:endnote>
  <w:endnote w:type="continuationSeparator" w:id="0">
    <w:p w14:paraId="332BE9D3" w14:textId="77777777" w:rsidR="00976AA0" w:rsidRDefault="00976AA0" w:rsidP="00AA38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F98AF" w14:textId="77777777" w:rsidR="00976AA0" w:rsidRDefault="00976AA0" w:rsidP="00AA38FB">
      <w:pPr>
        <w:spacing w:line="240" w:lineRule="auto"/>
      </w:pPr>
      <w:r>
        <w:separator/>
      </w:r>
    </w:p>
  </w:footnote>
  <w:footnote w:type="continuationSeparator" w:id="0">
    <w:p w14:paraId="4AE33582" w14:textId="77777777" w:rsidR="00976AA0" w:rsidRDefault="00976AA0" w:rsidP="00AA38F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526C27" w14:textId="75FAAC24" w:rsidR="00AA38FB" w:rsidRPr="00AA38FB" w:rsidRDefault="00AA38FB">
    <w:pPr>
      <w:pStyle w:val="Header"/>
      <w:rPr>
        <w:rFonts w:ascii="Times New Roman" w:hAnsi="Times New Roman" w:cs="Times New Roman"/>
        <w:sz w:val="24"/>
      </w:rPr>
    </w:pPr>
    <w:r w:rsidRPr="00AA38FB">
      <w:rPr>
        <w:rFonts w:ascii="Times New Roman" w:hAnsi="Times New Roman" w:cs="Times New Roman"/>
        <w:sz w:val="24"/>
      </w:rPr>
      <w:t>ENACTING INCLUSIVE SCIENCE</w:t>
    </w:r>
    <w:r w:rsidR="0096614C">
      <w:rPr>
        <w:rFonts w:ascii="Times New Roman" w:hAnsi="Times New Roman" w:cs="Times New Roman"/>
        <w:sz w:val="24"/>
      </w:rPr>
      <w:t xml:space="preserve"> _ Supplementary Information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38FB"/>
    <w:rsid w:val="0030785D"/>
    <w:rsid w:val="00577541"/>
    <w:rsid w:val="005F137E"/>
    <w:rsid w:val="005F48AE"/>
    <w:rsid w:val="0096614C"/>
    <w:rsid w:val="00976AA0"/>
    <w:rsid w:val="00AA38FB"/>
    <w:rsid w:val="00B702E1"/>
    <w:rsid w:val="00BB135B"/>
    <w:rsid w:val="00D36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BC4F1"/>
  <w15:chartTrackingRefBased/>
  <w15:docId w15:val="{8F6E3BD4-08FD-4952-905C-95157A44D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A38F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38F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38FB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AA38F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8FB"/>
    <w:rPr>
      <w:rFonts w:ascii="Arial" w:eastAsia="Arial" w:hAnsi="Arial" w:cs="Arial"/>
      <w:lang w:val="en"/>
    </w:rPr>
  </w:style>
  <w:style w:type="character" w:styleId="Hyperlink">
    <w:name w:val="Hyperlink"/>
    <w:basedOn w:val="DefaultParagraphFont"/>
    <w:uiPriority w:val="99"/>
    <w:unhideWhenUsed/>
    <w:rsid w:val="00BB135B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6614C"/>
    <w:pPr>
      <w:spacing w:after="0" w:line="240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LA Health Sciences</dc:creator>
  <cp:keywords/>
  <dc:description/>
  <cp:lastModifiedBy>Suresh Krishnamoorthy</cp:lastModifiedBy>
  <cp:revision>3</cp:revision>
  <dcterms:created xsi:type="dcterms:W3CDTF">2023-11-05T19:35:00Z</dcterms:created>
  <dcterms:modified xsi:type="dcterms:W3CDTF">2024-01-09T10:42:00Z</dcterms:modified>
</cp:coreProperties>
</file>